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7561" w:rsidRPr="00545E88" w:rsidRDefault="00A47561" w:rsidP="00A4756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F2620">
        <w:rPr>
          <w:rFonts w:ascii="Times New Roman" w:hAnsi="Times New Roman" w:cs="Times New Roman"/>
          <w:b/>
          <w:i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Table 6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: </w:t>
      </w:r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Median (Range) </w:t>
      </w:r>
      <w:proofErr w:type="spellStart"/>
      <w:r w:rsidRPr="00545E88">
        <w:rPr>
          <w:rFonts w:ascii="Times New Roman" w:hAnsi="Times New Roman" w:cs="Times New Roman"/>
          <w:sz w:val="24"/>
          <w:szCs w:val="24"/>
          <w:lang w:val="en-GB"/>
        </w:rPr>
        <w:t>Dosimetric</w:t>
      </w:r>
      <w:proofErr w:type="spellEnd"/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 Results for Planning Target Volum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PTV67.6) </w:t>
      </w:r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Case of </w:t>
      </w:r>
      <w:proofErr w:type="spellStart"/>
      <w:r w:rsidRPr="00545E88">
        <w:rPr>
          <w:rFonts w:ascii="Times New Roman" w:hAnsi="Times New Roman" w:cs="Times New Roman"/>
          <w:sz w:val="24"/>
          <w:szCs w:val="24"/>
          <w:lang w:val="en-GB"/>
        </w:rPr>
        <w:t>Supratentorial</w:t>
      </w:r>
      <w:proofErr w:type="spellEnd"/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 Tumo</w:t>
      </w:r>
      <w:r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545E88">
        <w:rPr>
          <w:rFonts w:ascii="Times New Roman" w:hAnsi="Times New Roman" w:cs="Times New Roman"/>
          <w:sz w:val="24"/>
          <w:szCs w:val="24"/>
          <w:lang w:val="en-GB"/>
        </w:rPr>
        <w:t>r</w:t>
      </w:r>
    </w:p>
    <w:tbl>
      <w:tblPr>
        <w:tblW w:w="9496" w:type="dxa"/>
        <w:jc w:val="center"/>
        <w:tblBorders>
          <w:top w:val="double" w:sz="4" w:space="0" w:color="auto"/>
          <w:bottom w:val="double" w:sz="4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379"/>
        <w:gridCol w:w="3117"/>
      </w:tblGrid>
      <w:tr w:rsidR="00A47561" w:rsidRPr="007B5A6F" w:rsidTr="00C72789">
        <w:trPr>
          <w:cantSplit/>
          <w:trHeight w:val="247"/>
          <w:jc w:val="center"/>
        </w:trPr>
        <w:tc>
          <w:tcPr>
            <w:tcW w:w="6379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:rsidR="00A47561" w:rsidRPr="001019E7" w:rsidRDefault="00A47561" w:rsidP="00C727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   31)                  </w:t>
            </w:r>
            <w:r w:rsidRPr="00101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MAT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</w:t>
            </w:r>
            <w:r w:rsidRPr="00101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MP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</w:t>
            </w:r>
            <w:r w:rsidRPr="00101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adjust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:rsidR="00A47561" w:rsidRPr="00AC021A" w:rsidRDefault="00A47561" w:rsidP="00C72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</w:t>
            </w:r>
            <w:proofErr w:type="gramStart"/>
            <w:r w:rsidRPr="00AC021A">
              <w:rPr>
                <w:rFonts w:ascii="Times New Roman" w:hAnsi="Times New Roman" w:cs="Times New Roman"/>
                <w:sz w:val="24"/>
                <w:szCs w:val="24"/>
              </w:rPr>
              <w:t>Δ(</w:t>
            </w:r>
            <w:proofErr w:type="gramEnd"/>
            <w:r w:rsidRPr="00AC021A">
              <w:rPr>
                <w:rFonts w:ascii="Times New Roman" w:hAnsi="Times New Roman" w:cs="Times New Roman"/>
                <w:sz w:val="24"/>
                <w:szCs w:val="24"/>
              </w:rPr>
              <w:t>IMPT – VMAT)</w:t>
            </w:r>
          </w:p>
        </w:tc>
      </w:tr>
      <w:tr w:rsidR="00A47561" w:rsidRPr="007B5A6F" w:rsidTr="00C72789">
        <w:trPr>
          <w:cantSplit/>
          <w:trHeight w:val="75"/>
          <w:jc w:val="center"/>
        </w:trPr>
        <w:tc>
          <w:tcPr>
            <w:tcW w:w="6379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2% (</w:t>
            </w:r>
            <w:proofErr w:type="spellStart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</w:t>
            </w:r>
            <w:r w:rsidRPr="00AC021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&lt; 0.0001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69.339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703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68.207:71.546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8.135:69.326)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0% (</w:t>
            </w:r>
            <w:proofErr w:type="spellStart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3795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67.600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600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67.600:67.600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7.600:67.600)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98% (</w:t>
            </w:r>
            <w:proofErr w:type="spellStart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2390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65.249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295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63.668:66.482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4.227:65.972)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</w:t>
            </w:r>
            <w:r w:rsidRPr="00AC021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= 0.0014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 0.060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: 0.101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(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: 0.073)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</w:t>
            </w:r>
            <w:r w:rsidRPr="00AC021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&lt; 0.0001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 1.320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0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0: 1.750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(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0: 1.460)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4172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 0.975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3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7: 0.997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(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0: 0.997)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SC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</w:t>
            </w:r>
            <w:r w:rsidRPr="00AC021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&lt; 0.0001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 0.851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6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 0.724: 0.915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0.812: 0.968)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rget coverage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1428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99.960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94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96.994:100.000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8.179:100.000)</w:t>
            </w:r>
          </w:p>
        </w:tc>
        <w:tc>
          <w:tcPr>
            <w:tcW w:w="3117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V 67.6: D2% (</w:t>
            </w:r>
            <w:proofErr w:type="spellStart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-0.747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3.081: 0.050)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V 67.6: D50% (</w:t>
            </w:r>
            <w:proofErr w:type="spellStart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 0.000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0.000: 0.000)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V 67.6: D98% (</w:t>
            </w:r>
            <w:proofErr w:type="spellStart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-0.150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1.550: 0.930)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V 67.6: HI 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-0.006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0.044: 0.008)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V 67.6: CI 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-0.120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0.290: 0.030)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V 67.6: CO 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 0.003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0.027: 0.073)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V 67.6: DSC 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 0.052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0.010: 0.088)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V 67.6: Target coverage 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an               0.012</w:t>
            </w:r>
          </w:p>
          <w:p w:rsidR="00A47561" w:rsidRPr="00AC021A" w:rsidRDefault="00A47561" w:rsidP="00C72789">
            <w:pPr>
              <w:pStyle w:val="Textebru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Range)        (-0.738: 2.921)</w:t>
            </w:r>
          </w:p>
        </w:tc>
      </w:tr>
    </w:tbl>
    <w:p w:rsidR="00A47561" w:rsidRDefault="00A47561" w:rsidP="00A47561">
      <w:pPr>
        <w:rPr>
          <w:lang w:val="en-GB"/>
        </w:rPr>
      </w:pPr>
    </w:p>
    <w:p w:rsidR="00A47561" w:rsidRDefault="00A47561" w:rsidP="00A47561">
      <w:pPr>
        <w:rPr>
          <w:lang w:val="en-GB"/>
        </w:rPr>
      </w:pPr>
    </w:p>
    <w:p w:rsidR="00B332F1" w:rsidRDefault="00B332F1">
      <w:bookmarkStart w:id="0" w:name="_GoBack"/>
      <w:bookmarkEnd w:id="0"/>
    </w:p>
    <w:sectPr w:rsidR="00B332F1" w:rsidSect="00A4756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561"/>
    <w:rsid w:val="00005F88"/>
    <w:rsid w:val="00A47561"/>
    <w:rsid w:val="00B332F1"/>
    <w:rsid w:val="00CE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E32E6C-AC78-4D10-933B-B306101D9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56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rsid w:val="00A47561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TextebrutCar">
    <w:name w:val="Texte brut Car"/>
    <w:basedOn w:val="Policepardfaut"/>
    <w:link w:val="Textebrut"/>
    <w:rsid w:val="00A47561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2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SAOUTI</dc:creator>
  <cp:keywords/>
  <dc:description/>
  <cp:lastModifiedBy>TENSAOUTI</cp:lastModifiedBy>
  <cp:revision>1</cp:revision>
  <dcterms:created xsi:type="dcterms:W3CDTF">2019-04-01T08:32:00Z</dcterms:created>
  <dcterms:modified xsi:type="dcterms:W3CDTF">2019-04-01T08:32:00Z</dcterms:modified>
</cp:coreProperties>
</file>